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2DD3" w:rsidRPr="00BD5DDD" w:rsidRDefault="00ED2DD3" w:rsidP="00ED2DD3">
      <w:pPr>
        <w:spacing w:line="240" w:lineRule="auto"/>
        <w:rPr>
          <w:rFonts w:ascii="Arial" w:hAnsi="Arial" w:cs="Arial"/>
          <w:sz w:val="24"/>
          <w:szCs w:val="24"/>
          <w:lang w:val="en-GB"/>
        </w:rPr>
      </w:pPr>
      <w:r w:rsidRPr="00BD5DDD">
        <w:rPr>
          <w:rFonts w:ascii="Arial" w:hAnsi="Arial" w:cs="Arial"/>
          <w:sz w:val="24"/>
          <w:szCs w:val="24"/>
          <w:lang w:val="en-GB"/>
        </w:rPr>
        <w:t>Supplementary Table</w:t>
      </w:r>
      <w:r>
        <w:rPr>
          <w:rFonts w:ascii="Arial" w:hAnsi="Arial" w:cs="Arial"/>
          <w:sz w:val="24"/>
          <w:szCs w:val="24"/>
          <w:lang w:val="en-GB"/>
        </w:rPr>
        <w:t xml:space="preserve"> 1</w:t>
      </w:r>
      <w:r w:rsidRPr="00BD5DDD">
        <w:rPr>
          <w:rFonts w:ascii="Arial" w:hAnsi="Arial" w:cs="Arial"/>
          <w:sz w:val="24"/>
          <w:szCs w:val="24"/>
          <w:lang w:val="en-GB"/>
        </w:rPr>
        <w:t>. Matched analys</w:t>
      </w:r>
      <w:r>
        <w:rPr>
          <w:rFonts w:ascii="Arial" w:hAnsi="Arial" w:cs="Arial"/>
          <w:sz w:val="24"/>
          <w:szCs w:val="24"/>
          <w:lang w:val="en-GB"/>
        </w:rPr>
        <w:t>e</w:t>
      </w:r>
      <w:r w:rsidRPr="00BD5DDD">
        <w:rPr>
          <w:rFonts w:ascii="Arial" w:hAnsi="Arial" w:cs="Arial"/>
          <w:sz w:val="24"/>
          <w:szCs w:val="24"/>
          <w:lang w:val="en-GB"/>
        </w:rPr>
        <w:t>s</w:t>
      </w:r>
      <w:r>
        <w:rPr>
          <w:rFonts w:ascii="Arial" w:hAnsi="Arial" w:cs="Arial"/>
          <w:sz w:val="24"/>
          <w:szCs w:val="24"/>
          <w:lang w:val="en-GB"/>
        </w:rPr>
        <w:t xml:space="preserve"> with 10 controls to each case, frequency-matched on age, sex and educational obtainment for each analysis</w:t>
      </w:r>
    </w:p>
    <w:tbl>
      <w:tblPr>
        <w:tblW w:w="992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94"/>
        <w:gridCol w:w="1559"/>
        <w:gridCol w:w="1843"/>
        <w:gridCol w:w="1984"/>
        <w:gridCol w:w="1843"/>
      </w:tblGrid>
      <w:tr w:rsidR="00ED2DD3" w:rsidRPr="00F156DC" w:rsidTr="002C1DD5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2DD3" w:rsidRPr="004C432A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C</w:t>
            </w:r>
            <w:r w:rsidRPr="00F156DC">
              <w:rPr>
                <w:rFonts w:ascii="Arial" w:hAnsi="Arial" w:cs="Arial"/>
                <w:b/>
                <w:sz w:val="24"/>
                <w:szCs w:val="24"/>
                <w:lang w:val="en-US"/>
              </w:rPr>
              <w:t>ases / No. at risk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Median age at 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event</w:t>
            </w:r>
            <w:r w:rsidRPr="00F156DC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(IQR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Annual 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rate </w:t>
            </w:r>
            <w:r w:rsidRPr="00F156DC">
              <w:rPr>
                <w:rFonts w:ascii="Arial" w:hAnsi="Arial" w:cs="Arial"/>
                <w:b/>
                <w:sz w:val="24"/>
                <w:szCs w:val="24"/>
                <w:lang w:val="en-US"/>
              </w:rPr>
              <w:t>per 100 (95%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b/>
                <w:sz w:val="24"/>
                <w:szCs w:val="24"/>
                <w:lang w:val="en-US"/>
              </w:rPr>
              <w:t>Hazard ratios (95% CI)</w:t>
            </w:r>
          </w:p>
        </w:tc>
      </w:tr>
      <w:tr w:rsidR="00ED2DD3" w:rsidRPr="00F156DC" w:rsidTr="002C1DD5">
        <w:tc>
          <w:tcPr>
            <w:tcW w:w="269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u w:val="single"/>
                <w:lang w:val="en-GB"/>
              </w:rPr>
              <w:t>Long-term sick leav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ED2DD3" w:rsidRPr="00F156DC" w:rsidTr="002C1DD5">
        <w:tc>
          <w:tcPr>
            <w:tcW w:w="269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Matched control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D2DD3" w:rsidRPr="00F156DC" w:rsidRDefault="00D4520E" w:rsidP="00D4520E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="00ED2DD3">
              <w:rPr>
                <w:rFonts w:ascii="Arial" w:hAnsi="Arial" w:cs="Arial"/>
                <w:sz w:val="24"/>
                <w:szCs w:val="24"/>
                <w:lang w:val="en-GB"/>
              </w:rPr>
              <w:t>799</w:t>
            </w:r>
            <w:r w:rsidR="00ED2DD3" w:rsidRPr="00F156DC">
              <w:rPr>
                <w:rFonts w:ascii="Arial" w:hAnsi="Arial" w:cs="Arial"/>
                <w:sz w:val="24"/>
                <w:szCs w:val="24"/>
                <w:lang w:val="en-GB"/>
              </w:rPr>
              <w:t xml:space="preserve"> / 293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25, 40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.3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6.0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, 6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</w:p>
        </w:tc>
      </w:tr>
      <w:tr w:rsidR="00ED2DD3" w:rsidRPr="00F156DC" w:rsidTr="002C1DD5">
        <w:tc>
          <w:tcPr>
            <w:tcW w:w="269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156DC">
              <w:rPr>
                <w:rFonts w:ascii="Arial" w:hAnsi="Arial" w:cs="Arial"/>
                <w:b/>
                <w:sz w:val="24"/>
                <w:szCs w:val="24"/>
                <w:lang w:val="en-US"/>
              </w:rPr>
              <w:t>AHP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(all groups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GB"/>
              </w:rPr>
              <w:t>205 / 293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8 (23, 34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9.5 (8.3, 10.9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1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6 (1.3, 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1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ED2DD3" w:rsidRPr="00F156DC" w:rsidTr="002C1DD5">
        <w:tc>
          <w:tcPr>
            <w:tcW w:w="269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156DC">
              <w:rPr>
                <w:rFonts w:ascii="Arial" w:hAnsi="Arial" w:cs="Arial"/>
                <w:b/>
                <w:sz w:val="24"/>
                <w:szCs w:val="24"/>
                <w:lang w:val="en-US"/>
              </w:rPr>
              <w:t>Sub-groups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: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ED2DD3" w:rsidRPr="00F156DC" w:rsidTr="002C1DD5">
        <w:tc>
          <w:tcPr>
            <w:tcW w:w="269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atched control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67</w:t>
            </w:r>
            <w:r w:rsidRPr="00F156DC">
              <w:rPr>
                <w:rFonts w:ascii="Arial" w:hAnsi="Arial" w:cs="Arial"/>
                <w:sz w:val="24"/>
                <w:szCs w:val="24"/>
                <w:lang w:val="en-GB"/>
              </w:rPr>
              <w:t xml:space="preserve">/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42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 (26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8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.5 (5.8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, 7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</w:p>
        </w:tc>
      </w:tr>
      <w:tr w:rsidR="00ED2DD3" w:rsidRPr="00F156DC" w:rsidTr="002C1DD5">
        <w:tc>
          <w:tcPr>
            <w:tcW w:w="2694" w:type="dxa"/>
            <w:shd w:val="clear" w:color="auto" w:fill="F2F2F2" w:themeFill="background1" w:themeFillShade="F2"/>
          </w:tcPr>
          <w:p w:rsidR="00ED2DD3" w:rsidRPr="00F156DC" w:rsidRDefault="002C1DD5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ospitalised</w:t>
            </w:r>
            <w:proofErr w:type="spellEnd"/>
          </w:p>
        </w:tc>
        <w:tc>
          <w:tcPr>
            <w:tcW w:w="1559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3 / 42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4 (22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28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3.8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.8, 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2.2 (1.6, 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2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ED2DD3" w:rsidRPr="00035EAA" w:rsidTr="002C1DD5">
        <w:tc>
          <w:tcPr>
            <w:tcW w:w="269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tabs>
                <w:tab w:val="left" w:pos="1279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atched control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692</w:t>
            </w:r>
            <w:r w:rsidRPr="00F156DC">
              <w:rPr>
                <w:rFonts w:ascii="Arial" w:hAnsi="Arial" w:cs="Arial"/>
                <w:sz w:val="24"/>
                <w:szCs w:val="24"/>
                <w:lang w:val="en-GB"/>
              </w:rPr>
              <w:t xml:space="preserve"> /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,039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3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25, 41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.4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.9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6.9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</w:p>
        </w:tc>
      </w:tr>
      <w:tr w:rsidR="00ED2DD3" w:rsidRPr="00035EAA" w:rsidTr="002C1DD5">
        <w:tc>
          <w:tcPr>
            <w:tcW w:w="2694" w:type="dxa"/>
            <w:shd w:val="clear" w:color="auto" w:fill="F2F2F2" w:themeFill="background1" w:themeFillShade="F2"/>
          </w:tcPr>
          <w:p w:rsidR="00ED2DD3" w:rsidRPr="00F156DC" w:rsidRDefault="002C1DD5" w:rsidP="00460477">
            <w:pPr>
              <w:tabs>
                <w:tab w:val="left" w:pos="1279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Non-hospitalised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86 / 104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3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1.8 (9.5, 14.6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9 (1.5, 2.3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ED2DD3" w:rsidRPr="001A60DA" w:rsidTr="002C1DD5">
        <w:tc>
          <w:tcPr>
            <w:tcW w:w="2694" w:type="dxa"/>
            <w:shd w:val="clear" w:color="auto" w:fill="F2F2F2" w:themeFill="background1" w:themeFillShade="F2"/>
          </w:tcPr>
          <w:p w:rsidR="00ED2DD3" w:rsidRDefault="00ED2DD3" w:rsidP="00460477">
            <w:pPr>
              <w:tabs>
                <w:tab w:val="left" w:pos="1279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atched control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583/ 1,031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, 4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.9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 xml:space="preserve"> (5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4, 6.3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</w:p>
        </w:tc>
      </w:tr>
      <w:tr w:rsidR="00ED2DD3" w:rsidRPr="001A60DA" w:rsidTr="002C1DD5">
        <w:tc>
          <w:tcPr>
            <w:tcW w:w="2694" w:type="dxa"/>
            <w:shd w:val="clear" w:color="auto" w:fill="F2F2F2" w:themeFill="background1" w:themeFillShade="F2"/>
          </w:tcPr>
          <w:p w:rsidR="00ED2DD3" w:rsidRDefault="00ED2DD3" w:rsidP="00460477">
            <w:pPr>
              <w:tabs>
                <w:tab w:val="left" w:pos="1279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GB"/>
              </w:rPr>
              <w:t>Asymptomatic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52 / 103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 (27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44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5.7 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4.4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7.5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0 (0.8, 1.4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ED2DD3" w:rsidRPr="001A60DA" w:rsidTr="002C1DD5">
        <w:tc>
          <w:tcPr>
            <w:tcW w:w="2694" w:type="dxa"/>
            <w:shd w:val="clear" w:color="auto" w:fill="F2F2F2" w:themeFill="background1" w:themeFillShade="F2"/>
          </w:tcPr>
          <w:p w:rsidR="00ED2DD3" w:rsidRDefault="00ED2DD3" w:rsidP="00460477">
            <w:pPr>
              <w:tabs>
                <w:tab w:val="left" w:pos="1279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atched control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98 / 46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9 (24, 40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.0 (6.3, 7.9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</w:p>
        </w:tc>
      </w:tr>
      <w:tr w:rsidR="00ED2DD3" w:rsidRPr="00F156DC" w:rsidTr="002C1DD5">
        <w:tc>
          <w:tcPr>
            <w:tcW w:w="2694" w:type="dxa"/>
            <w:shd w:val="clear" w:color="auto" w:fill="F2F2F2" w:themeFill="background1" w:themeFillShade="F2"/>
          </w:tcPr>
          <w:p w:rsidR="00ED2DD3" w:rsidRDefault="00ED2DD3" w:rsidP="00460477">
            <w:pPr>
              <w:tabs>
                <w:tab w:val="left" w:pos="1279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Unclassified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4 / 46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2 (21, 31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.4 (7.5, 14.6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5 (1.1, 2.2)</w:t>
            </w:r>
          </w:p>
        </w:tc>
      </w:tr>
      <w:tr w:rsidR="00ED2DD3" w:rsidRPr="00F156DC" w:rsidTr="002C1DD5">
        <w:tc>
          <w:tcPr>
            <w:tcW w:w="269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D2DD3" w:rsidRPr="007942B9" w:rsidRDefault="00ED2DD3" w:rsidP="0046047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u w:val="single"/>
                <w:lang w:val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u w:val="single"/>
                <w:lang w:val="en-GB"/>
              </w:rPr>
              <w:t>Disability pens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ED2DD3" w:rsidRPr="00F156DC" w:rsidTr="002C1DD5">
        <w:tc>
          <w:tcPr>
            <w:tcW w:w="269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156DC">
              <w:rPr>
                <w:rFonts w:ascii="Arial" w:hAnsi="Arial" w:cs="Arial"/>
                <w:b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D2DD3" w:rsidRPr="00F156DC" w:rsidRDefault="00ED2DD3" w:rsidP="002C1DD5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GB"/>
              </w:rPr>
              <w:t>460 / 2,9</w:t>
            </w:r>
            <w:r w:rsidR="002C1DD5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  <w:r w:rsidRPr="00F156DC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7 (59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, 67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0.9 (0.8, 1.0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</w:p>
        </w:tc>
      </w:tr>
      <w:tr w:rsidR="00ED2DD3" w:rsidRPr="00F156DC" w:rsidTr="002C1DD5">
        <w:tc>
          <w:tcPr>
            <w:tcW w:w="2694" w:type="dxa"/>
            <w:shd w:val="clear" w:color="auto" w:fill="F2F2F2" w:themeFill="background1" w:themeFillShade="F2"/>
          </w:tcPr>
          <w:p w:rsidR="00ED2DD3" w:rsidRPr="00584CD4" w:rsidRDefault="00ED2DD3" w:rsidP="0046047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b/>
                <w:sz w:val="24"/>
                <w:szCs w:val="24"/>
                <w:lang w:val="en-US"/>
              </w:rPr>
              <w:t>AHP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(all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gropus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)</w:t>
            </w:r>
            <w:bookmarkStart w:id="0" w:name="_GoBack"/>
            <w:bookmarkEnd w:id="0"/>
          </w:p>
        </w:tc>
        <w:tc>
          <w:tcPr>
            <w:tcW w:w="1559" w:type="dxa"/>
            <w:shd w:val="clear" w:color="auto" w:fill="F2F2F2" w:themeFill="background1" w:themeFillShade="F2"/>
          </w:tcPr>
          <w:p w:rsidR="00ED2DD3" w:rsidRPr="00F156DC" w:rsidRDefault="00ED2DD3" w:rsidP="002C1DD5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GB"/>
              </w:rPr>
              <w:t>82 / 29</w:t>
            </w:r>
            <w:r w:rsidR="002C1DD5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0 (47, 67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1.8 (1.4, 2.2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2.0 (1.6-2.5)</w:t>
            </w:r>
          </w:p>
        </w:tc>
      </w:tr>
      <w:tr w:rsidR="00ED2DD3" w:rsidRPr="00F156DC" w:rsidTr="002C1DD5">
        <w:tc>
          <w:tcPr>
            <w:tcW w:w="269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156DC">
              <w:rPr>
                <w:rFonts w:ascii="Arial" w:hAnsi="Arial" w:cs="Arial"/>
                <w:b/>
                <w:sz w:val="24"/>
                <w:szCs w:val="24"/>
                <w:lang w:val="en-US"/>
              </w:rPr>
              <w:t>Sub-groups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: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ED2DD3" w:rsidRPr="00F156DC" w:rsidTr="002C1DD5">
        <w:tc>
          <w:tcPr>
            <w:tcW w:w="269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atched control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D2DD3" w:rsidRPr="00F156DC" w:rsidRDefault="002C1DD5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9 / 410</w:t>
            </w:r>
            <w:r w:rsidR="00ED2DD3" w:rsidRPr="00F156DC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7 (58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, 67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9 (0.8, 1.0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</w:p>
        </w:tc>
      </w:tr>
      <w:tr w:rsidR="00ED2DD3" w:rsidRPr="00113604" w:rsidTr="002C1DD5">
        <w:tc>
          <w:tcPr>
            <w:tcW w:w="2694" w:type="dxa"/>
            <w:shd w:val="clear" w:color="auto" w:fill="F2F2F2" w:themeFill="background1" w:themeFillShade="F2"/>
          </w:tcPr>
          <w:p w:rsidR="00ED2DD3" w:rsidRPr="00F156DC" w:rsidRDefault="002C1DD5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ospitalised</w:t>
            </w:r>
            <w:proofErr w:type="spellEnd"/>
          </w:p>
        </w:tc>
        <w:tc>
          <w:tcPr>
            <w:tcW w:w="1559" w:type="dxa"/>
            <w:shd w:val="clear" w:color="auto" w:fill="F2F2F2" w:themeFill="background1" w:themeFillShade="F2"/>
          </w:tcPr>
          <w:p w:rsidR="00ED2DD3" w:rsidRPr="00F156DC" w:rsidRDefault="002C1DD5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9 / 41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6 (38, 58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.0 (1.9, 4.7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.0 (2.4, 6.8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ED2DD3" w:rsidRPr="00113604" w:rsidTr="002C1DD5">
        <w:tc>
          <w:tcPr>
            <w:tcW w:w="269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tabs>
                <w:tab w:val="left" w:pos="1279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atched control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D2DD3" w:rsidRDefault="00ED2DD3" w:rsidP="002C1DD5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08 / 104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7 (59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, 67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1 (1.0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, 1.3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</w:p>
        </w:tc>
      </w:tr>
      <w:tr w:rsidR="00ED2DD3" w:rsidRPr="00113604" w:rsidTr="002C1DD5">
        <w:tc>
          <w:tcPr>
            <w:tcW w:w="2694" w:type="dxa"/>
            <w:shd w:val="clear" w:color="auto" w:fill="F2F2F2" w:themeFill="background1" w:themeFillShade="F2"/>
          </w:tcPr>
          <w:p w:rsidR="00ED2DD3" w:rsidRPr="00F156DC" w:rsidRDefault="002C1DD5" w:rsidP="00460477">
            <w:pPr>
              <w:tabs>
                <w:tab w:val="left" w:pos="1279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Non-hospitalised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4 / 104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1 (51, 67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8 (1.3, 2.6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8 (1.2, 2.6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ED2DD3" w:rsidRPr="00113604" w:rsidTr="002C1DD5">
        <w:tc>
          <w:tcPr>
            <w:tcW w:w="2694" w:type="dxa"/>
            <w:shd w:val="clear" w:color="auto" w:fill="F2F2F2" w:themeFill="background1" w:themeFillShade="F2"/>
          </w:tcPr>
          <w:p w:rsidR="00ED2DD3" w:rsidRDefault="00ED2DD3" w:rsidP="00460477">
            <w:pPr>
              <w:tabs>
                <w:tab w:val="left" w:pos="1279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atched control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21</w:t>
            </w:r>
            <w:r w:rsidRPr="00F156DC">
              <w:rPr>
                <w:rFonts w:ascii="Arial" w:hAnsi="Arial" w:cs="Arial"/>
                <w:sz w:val="24"/>
                <w:szCs w:val="24"/>
                <w:lang w:val="en-GB"/>
              </w:rPr>
              <w:t xml:space="preserve"> / </w:t>
            </w:r>
            <w:r w:rsidR="002C1DD5">
              <w:rPr>
                <w:rFonts w:ascii="Arial" w:hAnsi="Arial" w:cs="Arial"/>
                <w:sz w:val="24"/>
                <w:szCs w:val="24"/>
                <w:lang w:val="en-GB"/>
              </w:rPr>
              <w:t>100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7 (60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, 67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7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6, 0.9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</w:p>
        </w:tc>
      </w:tr>
      <w:tr w:rsidR="00ED2DD3" w:rsidRPr="00113604" w:rsidTr="002C1DD5">
        <w:tc>
          <w:tcPr>
            <w:tcW w:w="2694" w:type="dxa"/>
            <w:shd w:val="clear" w:color="auto" w:fill="F2F2F2" w:themeFill="background1" w:themeFillShade="F2"/>
          </w:tcPr>
          <w:p w:rsidR="00ED2DD3" w:rsidRDefault="00ED2DD3" w:rsidP="00460477">
            <w:pPr>
              <w:tabs>
                <w:tab w:val="left" w:pos="1279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GB"/>
              </w:rPr>
              <w:t>Asymptomatic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D2DD3" w:rsidRDefault="002C1DD5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6 / 10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2.4 (54, 67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1 (0.6, 1.7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1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 (0.9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2.6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ED2DD3" w:rsidRPr="00113604" w:rsidTr="002C1DD5">
        <w:tc>
          <w:tcPr>
            <w:tcW w:w="269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tabs>
                <w:tab w:val="left" w:pos="1279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atched control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D2DD3" w:rsidRDefault="002C1DD5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96 / 45</w:t>
            </w:r>
            <w:r w:rsidR="00ED2DD3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7 (57, 67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2 (1.0, 1.5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</w:p>
        </w:tc>
      </w:tr>
      <w:tr w:rsidR="00ED2DD3" w:rsidRPr="00113604" w:rsidTr="002C1DD5">
        <w:tc>
          <w:tcPr>
            <w:tcW w:w="269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tabs>
                <w:tab w:val="left" w:pos="1279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Unclassified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D2DD3" w:rsidRDefault="002C1DD5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3 / 45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1 (39, 67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9 (1.1, 3.4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5 (0.9, 2.7)</w:t>
            </w:r>
          </w:p>
        </w:tc>
      </w:tr>
      <w:tr w:rsidR="00ED2DD3" w:rsidRPr="00113604" w:rsidTr="002C1DD5">
        <w:tc>
          <w:tcPr>
            <w:tcW w:w="269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D2DD3" w:rsidRPr="007942B9" w:rsidRDefault="00ED2DD3" w:rsidP="0046047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u w:val="single"/>
                <w:lang w:val="en-US"/>
              </w:rPr>
            </w:pPr>
            <w:r w:rsidRPr="007942B9">
              <w:rPr>
                <w:rFonts w:ascii="Arial" w:hAnsi="Arial" w:cs="Arial"/>
                <w:b/>
                <w:sz w:val="24"/>
                <w:szCs w:val="24"/>
                <w:u w:val="single"/>
                <w:lang w:val="en-US"/>
              </w:rPr>
              <w:t>Morta</w:t>
            </w:r>
            <w:r>
              <w:rPr>
                <w:rFonts w:ascii="Arial" w:hAnsi="Arial" w:cs="Arial"/>
                <w:b/>
                <w:sz w:val="24"/>
                <w:szCs w:val="24"/>
                <w:u w:val="single"/>
                <w:lang w:val="en-US"/>
              </w:rPr>
              <w:t>lit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ED2DD3" w:rsidRPr="00113604" w:rsidTr="002C1DD5">
        <w:tc>
          <w:tcPr>
            <w:tcW w:w="269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156DC">
              <w:rPr>
                <w:rFonts w:ascii="Arial" w:hAnsi="Arial" w:cs="Arial"/>
                <w:b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GB"/>
              </w:rPr>
              <w:t>412 / 3,30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4 (76, 91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0.7 (0.6, 0.8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</w:p>
        </w:tc>
      </w:tr>
      <w:tr w:rsidR="00ED2DD3" w:rsidRPr="00113604" w:rsidTr="002C1DD5">
        <w:tc>
          <w:tcPr>
            <w:tcW w:w="2694" w:type="dxa"/>
            <w:shd w:val="clear" w:color="auto" w:fill="F2F2F2" w:themeFill="background1" w:themeFillShade="F2"/>
          </w:tcPr>
          <w:p w:rsidR="00ED2DD3" w:rsidRPr="00F156DC" w:rsidRDefault="00ED2DD3" w:rsidP="002C1DD5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156DC">
              <w:rPr>
                <w:rFonts w:ascii="Arial" w:hAnsi="Arial" w:cs="Arial"/>
                <w:b/>
                <w:sz w:val="24"/>
                <w:szCs w:val="24"/>
                <w:lang w:val="en-US"/>
              </w:rPr>
              <w:t>AHP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(all groups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GB"/>
              </w:rPr>
              <w:t>55 / 33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0 (73, 87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1.0 (0.7, 1.2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1.4 (1.1, 1.9)</w:t>
            </w:r>
          </w:p>
        </w:tc>
      </w:tr>
      <w:tr w:rsidR="00ED2DD3" w:rsidRPr="00113604" w:rsidTr="002C1DD5">
        <w:tc>
          <w:tcPr>
            <w:tcW w:w="269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156DC">
              <w:rPr>
                <w:rFonts w:ascii="Arial" w:hAnsi="Arial" w:cs="Arial"/>
                <w:b/>
                <w:sz w:val="24"/>
                <w:szCs w:val="24"/>
                <w:lang w:val="en-US"/>
              </w:rPr>
              <w:t>Sub-groups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: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ED2DD3" w:rsidRPr="00113604" w:rsidTr="002C1DD5">
        <w:tc>
          <w:tcPr>
            <w:tcW w:w="269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atched control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7</w:t>
            </w:r>
            <w:r w:rsidRPr="00F156DC">
              <w:rPr>
                <w:rFonts w:ascii="Arial" w:hAnsi="Arial" w:cs="Arial"/>
                <w:sz w:val="24"/>
                <w:szCs w:val="24"/>
                <w:lang w:val="en-GB"/>
              </w:rPr>
              <w:t xml:space="preserve"> /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47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D9037D" w:rsidRDefault="00ED2DD3" w:rsidP="0046047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83 (76, 92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 (0.4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0.7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</w:p>
        </w:tc>
      </w:tr>
      <w:tr w:rsidR="00ED2DD3" w:rsidRPr="00113604" w:rsidTr="002C1DD5">
        <w:tc>
          <w:tcPr>
            <w:tcW w:w="269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ospitalised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AHP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6 / 47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8 (74, 90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7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, 1.5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1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0.5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2.7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ED2DD3" w:rsidRPr="00113604" w:rsidTr="002C1DD5">
        <w:tc>
          <w:tcPr>
            <w:tcW w:w="269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tabs>
                <w:tab w:val="left" w:pos="1279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atched control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60</w:t>
            </w:r>
            <w:r w:rsidRPr="00F156DC">
              <w:rPr>
                <w:rFonts w:ascii="Arial" w:hAnsi="Arial" w:cs="Arial"/>
                <w:sz w:val="24"/>
                <w:szCs w:val="24"/>
                <w:lang w:val="en-GB"/>
              </w:rPr>
              <w:t xml:space="preserve"> /</w:t>
            </w:r>
            <w:r w:rsidR="002C1DD5">
              <w:rPr>
                <w:rFonts w:ascii="Arial" w:hAnsi="Arial" w:cs="Arial"/>
                <w:sz w:val="24"/>
                <w:szCs w:val="24"/>
                <w:lang w:val="en-GB"/>
              </w:rPr>
              <w:t xml:space="preserve"> 1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0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85 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(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, 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0.7 (0.6, 0.9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</w:p>
        </w:tc>
      </w:tr>
      <w:tr w:rsidR="00ED2DD3" w:rsidRPr="00113604" w:rsidTr="002C1DD5">
        <w:tc>
          <w:tcPr>
            <w:tcW w:w="2694" w:type="dxa"/>
            <w:shd w:val="clear" w:color="auto" w:fill="F2F2F2" w:themeFill="background1" w:themeFillShade="F2"/>
          </w:tcPr>
          <w:p w:rsidR="00ED2DD3" w:rsidRDefault="002C1DD5" w:rsidP="00460477">
            <w:pPr>
              <w:tabs>
                <w:tab w:val="left" w:pos="1279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Non-hospitalised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8</w:t>
            </w:r>
            <w:r w:rsidRPr="00F156DC">
              <w:rPr>
                <w:rFonts w:ascii="Arial" w:hAnsi="Arial" w:cs="Arial"/>
                <w:sz w:val="24"/>
                <w:szCs w:val="24"/>
                <w:lang w:val="en-GB"/>
              </w:rPr>
              <w:t xml:space="preserve"> /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12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3 (75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87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7 (0.5, 1.2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2 (0.7-1.9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ED2DD3" w:rsidRPr="00113604" w:rsidTr="002C1DD5">
        <w:tc>
          <w:tcPr>
            <w:tcW w:w="2694" w:type="dxa"/>
            <w:shd w:val="clear" w:color="auto" w:fill="F2F2F2" w:themeFill="background1" w:themeFillShade="F2"/>
          </w:tcPr>
          <w:p w:rsidR="00ED2DD3" w:rsidRDefault="00ED2DD3" w:rsidP="00460477">
            <w:pPr>
              <w:tabs>
                <w:tab w:val="left" w:pos="1279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atched control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74 / 996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5 (76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91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4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0.4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0.6</w:t>
            </w: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</w:p>
        </w:tc>
      </w:tr>
      <w:tr w:rsidR="00ED2DD3" w:rsidRPr="00113604" w:rsidTr="002C1DD5">
        <w:tc>
          <w:tcPr>
            <w:tcW w:w="2694" w:type="dxa"/>
            <w:shd w:val="clear" w:color="auto" w:fill="F2F2F2" w:themeFill="background1" w:themeFillShade="F2"/>
          </w:tcPr>
          <w:p w:rsidR="00ED2DD3" w:rsidRDefault="00ED2DD3" w:rsidP="00460477">
            <w:pPr>
              <w:tabs>
                <w:tab w:val="left" w:pos="1279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GB"/>
              </w:rPr>
              <w:t>Asymptomatic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7</w:t>
            </w:r>
            <w:r w:rsidRPr="00F156DC">
              <w:rPr>
                <w:rFonts w:ascii="Arial" w:hAnsi="Arial" w:cs="Arial"/>
                <w:sz w:val="24"/>
                <w:szCs w:val="24"/>
                <w:lang w:val="en-GB"/>
              </w:rPr>
              <w:t xml:space="preserve"> / </w:t>
            </w:r>
            <w:r w:rsidR="002C1DD5">
              <w:rPr>
                <w:rFonts w:ascii="Arial" w:hAnsi="Arial" w:cs="Arial"/>
                <w:sz w:val="24"/>
                <w:szCs w:val="24"/>
                <w:lang w:val="en-GB"/>
              </w:rPr>
              <w:t>106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Pr="00F156DC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4 (76, 90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4 (0.2, 0.8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9 (0.4, 0.9)</w:t>
            </w:r>
          </w:p>
        </w:tc>
      </w:tr>
      <w:tr w:rsidR="00ED2DD3" w:rsidRPr="00113604" w:rsidTr="002C1DD5">
        <w:tc>
          <w:tcPr>
            <w:tcW w:w="2694" w:type="dxa"/>
            <w:shd w:val="clear" w:color="auto" w:fill="F2F2F2" w:themeFill="background1" w:themeFillShade="F2"/>
          </w:tcPr>
          <w:p w:rsidR="00ED2DD3" w:rsidRDefault="00ED2DD3" w:rsidP="00460477">
            <w:pPr>
              <w:tabs>
                <w:tab w:val="left" w:pos="1279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atched control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18 / 569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56DC">
              <w:rPr>
                <w:rFonts w:ascii="Arial" w:hAnsi="Arial" w:cs="Arial"/>
                <w:sz w:val="24"/>
                <w:szCs w:val="24"/>
                <w:lang w:val="en-US"/>
              </w:rPr>
              <w:t>83 (76, 92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2 (1.0, 1.4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ED2DD3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</w:p>
        </w:tc>
      </w:tr>
      <w:tr w:rsidR="00ED2DD3" w:rsidRPr="00FC7BC5" w:rsidTr="002C1DD5">
        <w:tc>
          <w:tcPr>
            <w:tcW w:w="269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D2DD3" w:rsidRPr="00FC7BC5" w:rsidRDefault="00ED2DD3" w:rsidP="00460477">
            <w:pPr>
              <w:tabs>
                <w:tab w:val="left" w:pos="1279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BC5">
              <w:rPr>
                <w:rFonts w:ascii="Arial" w:hAnsi="Arial" w:cs="Arial"/>
                <w:sz w:val="24"/>
                <w:szCs w:val="24"/>
                <w:lang w:val="en-GB"/>
              </w:rPr>
              <w:t>Unclassifi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D2DD3" w:rsidRPr="00FC7BC5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C7BC5">
              <w:rPr>
                <w:rFonts w:ascii="Arial" w:hAnsi="Arial" w:cs="Arial"/>
                <w:sz w:val="24"/>
                <w:szCs w:val="24"/>
                <w:lang w:val="en-GB"/>
              </w:rPr>
              <w:t>24 /5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D2DD3" w:rsidRPr="00FC7BC5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BC5">
              <w:rPr>
                <w:rFonts w:ascii="Arial" w:hAnsi="Arial" w:cs="Arial"/>
                <w:sz w:val="24"/>
                <w:szCs w:val="24"/>
                <w:lang w:val="en-US"/>
              </w:rPr>
              <w:t>78 (74, 9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D2DD3" w:rsidRPr="00FC7BC5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BC5">
              <w:rPr>
                <w:rFonts w:ascii="Arial" w:hAnsi="Arial" w:cs="Arial"/>
                <w:sz w:val="24"/>
                <w:szCs w:val="24"/>
                <w:lang w:val="en-US"/>
              </w:rPr>
              <w:t>3.0 (2.0, 4.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D2DD3" w:rsidRPr="00FC7BC5" w:rsidRDefault="00ED2DD3" w:rsidP="0046047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7BC5">
              <w:rPr>
                <w:rFonts w:ascii="Arial" w:hAnsi="Arial" w:cs="Arial"/>
                <w:sz w:val="24"/>
                <w:szCs w:val="24"/>
                <w:lang w:val="en-US"/>
              </w:rPr>
              <w:t>2.9 (1.9, 4.6)</w:t>
            </w:r>
          </w:p>
        </w:tc>
      </w:tr>
    </w:tbl>
    <w:p w:rsidR="00843A13" w:rsidRPr="00FC7BC5" w:rsidRDefault="00584CD4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Note</w:t>
      </w:r>
      <w:r w:rsidR="00FC7BC5">
        <w:rPr>
          <w:rFonts w:ascii="Arial" w:hAnsi="Arial" w:cs="Arial"/>
          <w:sz w:val="24"/>
          <w:szCs w:val="24"/>
          <w:lang w:val="en-GB"/>
        </w:rPr>
        <w:t xml:space="preserve">: </w:t>
      </w:r>
      <w:r w:rsidR="00FC7BC5" w:rsidRPr="00FC7BC5">
        <w:rPr>
          <w:rFonts w:ascii="Arial" w:hAnsi="Arial" w:cs="Arial"/>
          <w:sz w:val="24"/>
          <w:szCs w:val="24"/>
          <w:lang w:val="en-GB"/>
        </w:rPr>
        <w:t>HR</w:t>
      </w:r>
      <w:r>
        <w:rPr>
          <w:rFonts w:ascii="Arial" w:hAnsi="Arial" w:cs="Arial"/>
          <w:sz w:val="24"/>
          <w:szCs w:val="24"/>
          <w:lang w:val="en-GB"/>
        </w:rPr>
        <w:t xml:space="preserve">: CI: </w:t>
      </w:r>
      <w:r w:rsidR="00FC7BC5" w:rsidRPr="00FC7BC5">
        <w:rPr>
          <w:rFonts w:ascii="Arial" w:hAnsi="Arial" w:cs="Arial"/>
          <w:sz w:val="24"/>
          <w:szCs w:val="24"/>
          <w:lang w:val="en-GB"/>
        </w:rPr>
        <w:t>Confidence intervals; IQR</w:t>
      </w:r>
      <w:r>
        <w:rPr>
          <w:rFonts w:ascii="Arial" w:hAnsi="Arial" w:cs="Arial"/>
          <w:sz w:val="24"/>
          <w:szCs w:val="24"/>
          <w:lang w:val="en-GB"/>
        </w:rPr>
        <w:t>:</w:t>
      </w:r>
      <w:r w:rsidR="00FC7BC5" w:rsidRPr="00FC7BC5">
        <w:rPr>
          <w:rFonts w:ascii="Arial" w:hAnsi="Arial" w:cs="Arial"/>
          <w:sz w:val="24"/>
          <w:szCs w:val="24"/>
          <w:lang w:val="en-GB"/>
        </w:rPr>
        <w:t xml:space="preserve"> interquartile</w:t>
      </w:r>
      <w:r>
        <w:rPr>
          <w:rFonts w:ascii="Arial" w:hAnsi="Arial" w:cs="Arial"/>
          <w:sz w:val="24"/>
          <w:szCs w:val="24"/>
          <w:lang w:val="en-GB"/>
        </w:rPr>
        <w:t xml:space="preserve"> range (25th, 75th percentiles)</w:t>
      </w:r>
    </w:p>
    <w:sectPr w:rsidR="00843A13" w:rsidRPr="00FC7BC5" w:rsidSect="00D4520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DD3"/>
    <w:rsid w:val="002C1DD5"/>
    <w:rsid w:val="00584CD4"/>
    <w:rsid w:val="00843A13"/>
    <w:rsid w:val="00C653BC"/>
    <w:rsid w:val="00D4520E"/>
    <w:rsid w:val="00ED2DD3"/>
    <w:rsid w:val="00FA2DB2"/>
    <w:rsid w:val="00FC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4E1EE"/>
  <w15:chartTrackingRefBased/>
  <w15:docId w15:val="{8DA026DB-E8CB-4683-9EBF-4C99C8D8D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2DD3"/>
    <w:pPr>
      <w:spacing w:after="200" w:line="27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velli, Carl Michael</dc:creator>
  <cp:keywords/>
  <dc:description/>
  <cp:lastModifiedBy>Baravelli, Carl Michael</cp:lastModifiedBy>
  <cp:revision>4</cp:revision>
  <dcterms:created xsi:type="dcterms:W3CDTF">2019-08-26T08:06:00Z</dcterms:created>
  <dcterms:modified xsi:type="dcterms:W3CDTF">2019-11-01T09:30:00Z</dcterms:modified>
</cp:coreProperties>
</file>